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u w:val="single"/>
        </w:rPr>
      </w:pPr>
      <w:r>
        <w:rPr>
          <w:u w:val="single"/>
        </w:rPr>
        <w:t>Table S3</w:t>
      </w:r>
    </w:p>
    <w:tbl>
      <w:tblPr>
        <w:tblW w:w="86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183"/>
        <w:gridCol w:w="1183"/>
        <w:gridCol w:w="1005"/>
        <w:gridCol w:w="1339"/>
        <w:gridCol w:w="1594"/>
        <w:gridCol w:w="1516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51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right="-1074" w:hanging="0"/>
              <w:rPr>
                <w:rFonts w:eastAsia="Cambria" w:cs="Helvetica Neue"/>
                <w:b/>
                <w:b/>
                <w:bCs/>
                <w:sz w:val="20"/>
                <w:szCs w:val="17"/>
              </w:rPr>
            </w:pPr>
            <w:r>
              <w:rPr>
                <w:rFonts w:eastAsia="Cambria" w:cs="Helvetica Neue"/>
                <w:b/>
                <w:bCs/>
                <w:sz w:val="20"/>
                <w:szCs w:val="26"/>
              </w:rPr>
              <w:t>CfERV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b/>
                <w:b/>
                <w:bCs/>
                <w:sz w:val="20"/>
                <w:szCs w:val="16"/>
              </w:rPr>
            </w:pPr>
            <w:r>
              <w:rPr>
                <w:rFonts w:eastAsia="Cambria" w:cs="Helvetica Neue"/>
                <w:b/>
                <w:bCs/>
                <w:sz w:val="20"/>
              </w:rPr>
              <w:t>Approx. Integration Time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b/>
                <w:b/>
                <w:bCs/>
                <w:sz w:val="20"/>
                <w:szCs w:val="16"/>
              </w:rPr>
            </w:pPr>
            <w:r>
              <w:rPr>
                <w:rFonts w:eastAsia="Cambria" w:cs="Helvetica Neue"/>
                <w:b/>
                <w:bCs/>
                <w:sz w:val="20"/>
              </w:rPr>
              <w:t>Integration direction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b/>
                <w:b/>
                <w:bCs/>
                <w:sz w:val="20"/>
                <w:szCs w:val="16"/>
              </w:rPr>
            </w:pPr>
            <w:r>
              <w:rPr>
                <w:rFonts w:eastAsia="Cambria" w:cs="Helvetica Neue"/>
                <w:b/>
                <w:bCs/>
                <w:sz w:val="20"/>
              </w:rPr>
              <w:t>Gen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b/>
                <w:b/>
                <w:bCs/>
                <w:sz w:val="20"/>
                <w:szCs w:val="16"/>
              </w:rPr>
            </w:pPr>
            <w:r>
              <w:rPr>
                <w:rFonts w:eastAsia="Cambria" w:cs="Helvetica Neue"/>
                <w:b/>
                <w:bCs/>
                <w:sz w:val="20"/>
              </w:rPr>
              <w:t>Full name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b/>
                <w:b/>
                <w:bCs/>
                <w:sz w:val="20"/>
                <w:szCs w:val="16"/>
              </w:rPr>
            </w:pPr>
            <w:r>
              <w:rPr>
                <w:rFonts w:eastAsia="Cambria" w:cs="Helvetica Neue"/>
                <w:b/>
                <w:bCs/>
                <w:sz w:val="20"/>
                <w:szCs w:val="26"/>
              </w:rPr>
              <w:t>Functional role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Cambria" w:cs="Helvetica Neue"/>
                <w:b/>
                <w:bCs/>
                <w:sz w:val="20"/>
                <w:szCs w:val="26"/>
              </w:rPr>
              <w:t>GO annotation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16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~6.5 my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antisense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i/>
                <w:i/>
                <w:iCs/>
                <w:sz w:val="20"/>
                <w:szCs w:val="20"/>
              </w:rPr>
            </w:pPr>
            <w:r>
              <w:rPr>
                <w:rFonts w:eastAsia="Cambria" w:cs="Helvetica Neue"/>
                <w:i/>
                <w:iCs/>
                <w:sz w:val="20"/>
                <w:szCs w:val="20"/>
              </w:rPr>
              <w:t>CCL2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Chemokine (C-C motif) ligand 28; also known as mucosae- associated epithelial chemokine (MEC), CCK1 and SCYA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Chemotactic activity for resting CD4, CD8 T-cells and eosinophils. This chemokine may play a role in the physiology of extracutaneous epithelial tissues, including diverse mucosal organs.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(PROCESS) [GO:0006935] chemotaxis [GO:0007204] elevation of cytosolic calcium ion concentration [GO:0006955] immune response [GO:0007186] G-protein coupled receptor protein signaling pathway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(FUNCTION) [GO:0005125] cytokine activity [GO:0008009] chemokine activity chemokine activity [GO:0004871] signal transducer activit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44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~107 my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antisense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i/>
                <w:i/>
                <w:iCs/>
                <w:sz w:val="20"/>
                <w:szCs w:val="20"/>
              </w:rPr>
            </w:pPr>
            <w:r>
              <w:rPr>
                <w:rFonts w:eastAsia="Cambria" w:cs="Helvetica Neue"/>
                <w:i/>
                <w:iCs/>
                <w:sz w:val="20"/>
                <w:szCs w:val="20"/>
              </w:rPr>
              <w:t>HCRTR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Hypocretin (orexin) receptor 2; also known as OX2 or OXR2.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G-protein coupled receptor 1 family member involved in the regulation of feeding behavior.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(PROCESS) [GO:0007186] G-protein coupled receptor protein signaling pathway [GO:0007218] neuropeptide signaling pathway [GO:0007631] feeding behavior [GO:0007268] synaptic transmission [GO:0007165] signal transduction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(FUNCTION) [GO:0016499] orexin receptor activity [GO:0008188] neuropeptide receptor activity [GO:0004871] signal transducer activity [GO:0004872] receptor activity [GO:0004930] G-protein coupled receptor activity [GO:0017046] peptide hormone binding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53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~108 my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antisense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i/>
                <w:i/>
                <w:iCs/>
                <w:sz w:val="20"/>
                <w:szCs w:val="20"/>
              </w:rPr>
            </w:pPr>
            <w:r>
              <w:rPr>
                <w:rFonts w:eastAsia="Cambria" w:cs="Helvetica Neue"/>
                <w:i/>
                <w:iCs/>
                <w:sz w:val="20"/>
                <w:szCs w:val="20"/>
              </w:rPr>
              <w:t>CYP4A3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cytochrome P450 4A3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The cytochrome P450 proteins are monooxygenases which catalyze many reactions involved in drug metabolism and synthesis of cholesterol, steroids and other lipids.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(PROCESS) [GO:0055114] oxidation reduction [GO:0006631] fatty acid metabolic process [GO:0001676] long-chain fatty acid metabolic process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(FUNCTION) [GO:0004497] monooxygenase activity [GO:0005506] iron ion binding [GO:0046872] metal ion binding [GO:0018685] alkane 1-monooxygenase activity [GO:0008393] fatty acid (omega-1)-hydroxylase activity [GO:0019825] oxygen binding [GO:0016491] oxidoreductase activity [GO:0009055] electron carrier activity [GO:0020037] heme binding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64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N.A (5’LTR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antisense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i/>
                <w:i/>
                <w:iCs/>
                <w:sz w:val="20"/>
                <w:szCs w:val="20"/>
              </w:rPr>
            </w:pPr>
            <w:r>
              <w:rPr>
                <w:rFonts w:eastAsia="Cambria" w:cs="Helvetica Neue"/>
                <w:i/>
                <w:iCs/>
                <w:sz w:val="20"/>
                <w:szCs w:val="20"/>
              </w:rPr>
              <w:t>CfOLF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cOR5I1 olfactory receptor (OR) family 5 subfamily I-like member 1; also known as OR5I1 or OLF1 in huma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ORs are G protein-coupled receptors, which characteristically share a 7-transmembrane domain structure with many neurotransmitter and hormone receptors.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(PROCESS) [GO:0007608] sensory perception of smell [GO:0050896] response to stimulus [GO:0007186] G-protein coupled receptor protein signaling pathway [GO:0007165] signal transduction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(FUNCTION) [GO:0004930] G-protein coupled receptor activity [GO:0004871] signal transducer activity [GO:0004872] receptor activity [GO:0004984] olfactory receptor activit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147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~123 my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antisense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i/>
                <w:i/>
                <w:iCs/>
                <w:sz w:val="20"/>
                <w:szCs w:val="20"/>
              </w:rPr>
            </w:pPr>
            <w:r>
              <w:rPr>
                <w:rFonts w:eastAsia="Cambria" w:cs="Helvetica Neue"/>
                <w:i/>
                <w:iCs/>
                <w:sz w:val="20"/>
                <w:szCs w:val="20"/>
              </w:rPr>
              <w:t>eda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Ectodysplasin A, EDA; also known as ED1, ED1-A1, ED1-A2, EDA1, EDA2, or HED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Ectodysplasin is a novel member of the TNF- related ligand family involved in the early epithelial-mesenchymal interaction that regulates ectodermal appendage formation during morphogenesis of these organs.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(PROCESS) [GO:0030154] cell differentiation [GO:0007275] multicellular organismal development [GO:0007165] signal transduction [GO:0007398] ectoderm development [GO:0051092] positive regulation of NF-kappaB transcription factor activity [GO:0001942] hair follicle developmen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Cambria" w:cs="Helvetica Neue"/>
                <w:sz w:val="20"/>
                <w:szCs w:val="20"/>
              </w:rPr>
            </w:pPr>
            <w:r>
              <w:rPr>
                <w:rFonts w:eastAsia="Cambria" w:cs="Helvetica Neue"/>
                <w:sz w:val="20"/>
                <w:szCs w:val="20"/>
              </w:rPr>
              <w:t>(FUNCTION) [GO:0005164] tumor necrosis factor receptor binding [GO:0005102] receptor binding [GO:0005515] protein binding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709" w:top="1440" w:footer="709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Italic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rFonts w:eastAsia="Times New Roman"/>
        <w:color w:val="000000"/>
      </w:rPr>
    </w:pPr>
    <w:r>
      <w:rPr>
        <w:rFonts w:eastAsia="Times New Roman"/>
        <w:color w:val="000000"/>
      </w:rPr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Martínez Barrio </w:t>
    </w:r>
    <w:r>
      <w:rPr>
        <w:rFonts w:cs="Times New Roman Italic" w:ascii="Times New Roman Italic" w:hAnsi="Times New Roman Italic"/>
      </w:rPr>
      <w:t>et al</w:t>
    </w:r>
    <w:r>
      <w:rPr/>
      <w:t xml:space="preserve">. </w:t>
    </w:r>
  </w:p>
</w:hdr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ヒラギノ角ゴ Pro W3;ヒラギノ角ゴ Pro W3" w:cs="Times New Roman"/>
      <w:color w:val="000000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ヒラギノ角ゴ Pro W3;ヒラギノ角ゴ Pro W3" w:cs="Times New Roman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17:33:00Z</dcterms:created>
  <dc:creator>Alvaro Martinez Barrio</dc:creator>
  <dc:description/>
  <cp:keywords/>
  <dc:language>en-US</dc:language>
  <cp:lastModifiedBy>Alvaro Martinez Barrio</cp:lastModifiedBy>
  <cp:lastPrinted>2011-01-30T21:16:00Z</cp:lastPrinted>
  <dcterms:modified xsi:type="dcterms:W3CDTF">2011-03-29T07:37:00Z</dcterms:modified>
  <cp:revision>5</cp:revision>
  <dc:subject/>
  <dc:title/>
</cp:coreProperties>
</file>